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317"/>
        <w:tblW w:w="0" w:type="auto"/>
        <w:tblLook w:val="0620" w:firstRow="1" w:lastRow="0" w:firstColumn="0" w:lastColumn="0" w:noHBand="1" w:noVBand="1"/>
      </w:tblPr>
      <w:tblGrid>
        <w:gridCol w:w="3788"/>
        <w:gridCol w:w="1916"/>
        <w:gridCol w:w="2894"/>
        <w:gridCol w:w="978"/>
      </w:tblGrid>
      <w:tr w:rsidR="00730CFB" w:rsidRPr="00947F91" w:rsidTr="00947F91">
        <w:trPr>
          <w:trHeight w:val="647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Characteristic, 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Antibody Cohort </w:t>
            </w:r>
          </w:p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N=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Remaining N9831 Patients</w:t>
            </w:r>
          </w:p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N=345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p-value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Age at randomiz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8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8 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579 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0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3 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145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50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6 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125 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≥ 6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3 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606 (1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21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Extent of su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Breast sp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1 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336 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ast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9 (5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119 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63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Tumor s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≤ 2.0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4 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369 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.1-4.9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5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781 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≥5.0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 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305 (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0.17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right="283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ja-JP"/>
              </w:rPr>
              <w:t>Axillary Lymph Node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D02B88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48 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D02B88" w:rsidRDefault="000529B0" w:rsidP="000529B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3104</w:t>
            </w:r>
            <w:r w:rsidR="00730CFB" w:rsidRPr="00D02B88">
              <w:rPr>
                <w:rFonts w:ascii="Arial" w:hAnsi="Arial" w:cs="Arial"/>
                <w:color w:val="000000"/>
                <w:sz w:val="22"/>
                <w:szCs w:val="22"/>
              </w:rPr>
              <w:t> (9</w:t>
            </w: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30CFB" w:rsidRPr="00D02B88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D02B88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2 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D02B88" w:rsidRDefault="000529B0" w:rsidP="000529B0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351</w:t>
            </w:r>
            <w:r w:rsidR="00730CFB" w:rsidRPr="00D02B88">
              <w:rPr>
                <w:rFonts w:ascii="Arial" w:hAnsi="Arial" w:cs="Arial"/>
                <w:color w:val="000000"/>
                <w:sz w:val="22"/>
                <w:szCs w:val="22"/>
              </w:rPr>
              <w:t> (</w:t>
            </w:r>
            <w:r w:rsidRPr="00D02B8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30CFB" w:rsidRPr="00D02B88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0.15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Sentinel Node Biops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2 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883 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8 (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572 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0.14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Tumor grade</w:t>
            </w:r>
          </w:p>
          <w:p w:rsidR="000529B0" w:rsidRPr="000529B0" w:rsidRDefault="000529B0" w:rsidP="000529B0">
            <w:pP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 xml:space="preserve">     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Low/Intermediate</w:t>
            </w:r>
          </w:p>
          <w:p w:rsidR="000529B0" w:rsidRPr="00947F91" w:rsidRDefault="000529B0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CFB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14 (28%)</w:t>
            </w:r>
          </w:p>
          <w:p w:rsidR="000529B0" w:rsidRPr="00947F91" w:rsidRDefault="000529B0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36 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0CFB" w:rsidRPr="00D02B88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D02B88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996 (29%)</w:t>
            </w:r>
          </w:p>
          <w:p w:rsidR="000529B0" w:rsidRPr="00D02B88" w:rsidRDefault="000529B0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D02B88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2404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0529B0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0529B0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0CFB" w:rsidRPr="00D02B88" w:rsidRDefault="000529B0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D02B88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5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0.84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T-St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4 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361 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5 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786 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1 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302 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4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.46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b/>
                <w:color w:val="000000"/>
                <w:sz w:val="22"/>
                <w:szCs w:val="22"/>
                <w:lang w:eastAsia="ja-JP"/>
              </w:rPr>
              <w:t>N-St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470 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48 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777 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 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06 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  <w:t>0.03</w:t>
            </w:r>
          </w:p>
        </w:tc>
      </w:tr>
      <w:tr w:rsidR="00730CFB" w:rsidRPr="00947F91" w:rsidTr="00947F91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0CFB" w:rsidRPr="00947F91" w:rsidRDefault="00730CFB" w:rsidP="00947F91">
            <w:pPr>
              <w:ind w:left="360"/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0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0CFB" w:rsidRPr="00947F91" w:rsidRDefault="00730CFB" w:rsidP="00947F91">
            <w:pPr>
              <w:adjustRightInd w:val="0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7F91">
              <w:rPr>
                <w:rFonts w:ascii="Arial" w:hAnsi="Arial" w:cs="Arial"/>
                <w:color w:val="000000"/>
                <w:sz w:val="22"/>
                <w:szCs w:val="22"/>
              </w:rPr>
              <w:t>2 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30CFB" w:rsidRPr="00947F91" w:rsidRDefault="00730CFB" w:rsidP="00947F9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ja-JP"/>
              </w:rPr>
            </w:pPr>
          </w:p>
        </w:tc>
      </w:tr>
    </w:tbl>
    <w:p w:rsidR="00947F91" w:rsidRPr="00947F91" w:rsidRDefault="00947F91">
      <w:pPr>
        <w:rPr>
          <w:rFonts w:ascii="Arial" w:hAnsi="Arial" w:cs="Arial"/>
          <w:sz w:val="22"/>
          <w:szCs w:val="22"/>
        </w:rPr>
      </w:pPr>
      <w:bookmarkStart w:id="0" w:name="_GoBack"/>
      <w:r w:rsidRPr="007D25E7">
        <w:rPr>
          <w:rFonts w:ascii="Arial" w:hAnsi="Arial" w:cs="Arial"/>
          <w:b/>
          <w:sz w:val="22"/>
          <w:szCs w:val="22"/>
        </w:rPr>
        <w:t xml:space="preserve">Table </w:t>
      </w:r>
      <w:r w:rsidR="007D25E7">
        <w:rPr>
          <w:rFonts w:ascii="Arial" w:hAnsi="Arial" w:cs="Arial"/>
          <w:b/>
          <w:sz w:val="22"/>
          <w:szCs w:val="22"/>
        </w:rPr>
        <w:t>S</w:t>
      </w:r>
      <w:r w:rsidRPr="007D25E7">
        <w:rPr>
          <w:rFonts w:ascii="Arial" w:hAnsi="Arial" w:cs="Arial"/>
          <w:b/>
          <w:sz w:val="22"/>
          <w:szCs w:val="22"/>
        </w:rPr>
        <w:t>1</w:t>
      </w:r>
      <w:r w:rsidRPr="00947F9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Comparison of clinical characteristics of study patients and remaining N9831 cohort.</w:t>
      </w:r>
      <w:bookmarkEnd w:id="0"/>
      <w:proofErr w:type="gramEnd"/>
    </w:p>
    <w:sectPr w:rsidR="00947F91" w:rsidRPr="00947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0CFB"/>
    <w:rsid w:val="000529B0"/>
    <w:rsid w:val="006D3A31"/>
    <w:rsid w:val="00730CFB"/>
    <w:rsid w:val="007D25E7"/>
    <w:rsid w:val="00887627"/>
    <w:rsid w:val="00947F91"/>
    <w:rsid w:val="00CF07BD"/>
    <w:rsid w:val="00D01084"/>
    <w:rsid w:val="00D02B88"/>
    <w:rsid w:val="00F02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CF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CF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CF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CF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838</Characters>
  <Application>Microsoft Office Word</Application>
  <DocSecurity>0</DocSecurity>
  <Lines>167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LAWID</cp:lastModifiedBy>
  <cp:revision>3</cp:revision>
  <dcterms:created xsi:type="dcterms:W3CDTF">2018-05-01T12:47:00Z</dcterms:created>
  <dcterms:modified xsi:type="dcterms:W3CDTF">2018-05-15T20:10:00Z</dcterms:modified>
</cp:coreProperties>
</file>